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7CD25" w14:textId="77777777" w:rsidR="0053090A" w:rsidRPr="00BA0BC9" w:rsidRDefault="00191A1D" w:rsidP="0053090A">
      <w:pPr>
        <w:pStyle w:val="aa"/>
      </w:pPr>
      <w:bookmarkStart w:id="0" w:name="_Hlk199702425"/>
      <w:r w:rsidRPr="00BA0BC9">
        <w:rPr>
          <w:rFonts w:ascii="ＭＳ Ｐゴシック" w:eastAsia="ＭＳ Ｐゴシック" w:hAnsi="ＭＳ Ｐゴシック" w:cs="ＭＳ Ｐゴシック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9E97FB" wp14:editId="5639529F">
                <wp:simplePos x="0" y="0"/>
                <wp:positionH relativeFrom="column">
                  <wp:posOffset>2743050</wp:posOffset>
                </wp:positionH>
                <wp:positionV relativeFrom="paragraph">
                  <wp:posOffset>197293</wp:posOffset>
                </wp:positionV>
                <wp:extent cx="2486426" cy="452120"/>
                <wp:effectExtent l="0" t="0" r="0" b="0"/>
                <wp:wrapNone/>
                <wp:docPr id="1528426375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6426" cy="452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CABE05" w14:textId="77777777" w:rsidR="0053090A" w:rsidRPr="001E411A" w:rsidRDefault="00191A1D" w:rsidP="0053090A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thers</w:t>
                            </w:r>
                            <w:r w:rsidRPr="001E411A">
                              <w:rPr>
                                <w:rFonts w:eastAsiaTheme="minorEastAsia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（</w:t>
                            </w: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bination of two drugs, etc.</w:t>
                            </w:r>
                            <w:r w:rsidRPr="001E411A">
                              <w:rPr>
                                <w:rFonts w:eastAsiaTheme="minorEastAsia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  <w:p w14:paraId="7FE8A5DF" w14:textId="77777777" w:rsidR="0053090A" w:rsidRPr="001E411A" w:rsidRDefault="00191A1D" w:rsidP="0053090A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0%</w:t>
                            </w:r>
                            <w:r w:rsidRPr="001E411A">
                              <w:rPr>
                                <w:rFonts w:eastAsiaTheme="minorEastAsia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（</w:t>
                            </w: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/712</w:t>
                            </w:r>
                            <w:r w:rsidRPr="001E411A">
                              <w:rPr>
                                <w:rFonts w:eastAsiaTheme="minorEastAsia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</w:txbxContent>
                      </wps:txbx>
                      <wps:bodyPr vertOverflow="clip" horzOverflow="clip"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39E97F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8" o:spid="_x0000_s1026" type="#_x0000_t202" style="position:absolute;left:0;text-align:left;margin-left:3in;margin-top:15.55pt;width:195.8pt;height:35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" filled="f" stroked="f">
                <v:textbox style="mso-fit-shape-to-text:t">
                  <w:txbxContent>
                    <w:p w14:paraId="5FCABE05" w14:textId="77777777" w:rsidR="0053090A" w:rsidRPr="001E411A" w:rsidRDefault="00191A1D" w:rsidP="0053090A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Others</w:t>
                      </w:r>
                      <w:r w:rsidRPr="001E411A">
                        <w:rPr>
                          <w:rFonts w:eastAsiaTheme="minorEastAsia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（</w:t>
                      </w: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bination of two drugs, etc.</w:t>
                      </w:r>
                      <w:r w:rsidRPr="001E411A">
                        <w:rPr>
                          <w:rFonts w:eastAsiaTheme="minorEastAsia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）</w:t>
                      </w:r>
                    </w:p>
                    <w:p w14:paraId="7FE8A5DF" w14:textId="77777777" w:rsidR="0053090A" w:rsidRPr="001E411A" w:rsidRDefault="00191A1D" w:rsidP="0053090A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0%</w:t>
                      </w:r>
                      <w:r w:rsidRPr="001E411A">
                        <w:rPr>
                          <w:rFonts w:eastAsiaTheme="minorEastAsia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（</w:t>
                      </w: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7/712</w:t>
                      </w:r>
                      <w:r w:rsidRPr="001E411A">
                        <w:rPr>
                          <w:rFonts w:eastAsiaTheme="minorEastAsia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</w:p>
    <w:p w14:paraId="5465EA6B" w14:textId="77777777" w:rsidR="0053090A" w:rsidRPr="00BA0BC9" w:rsidRDefault="00191A1D" w:rsidP="0053090A">
      <w:pPr>
        <w:pStyle w:val="aa"/>
      </w:pPr>
      <w:r>
        <w:rPr>
          <w:rFonts w:ascii="ＭＳ Ｐゴシック" w:eastAsia="ＭＳ Ｐゴシック" w:hAnsi="ＭＳ Ｐゴシック" w:cs="ＭＳ Ｐゴシック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2380D0" wp14:editId="1D11B0B6">
                <wp:simplePos x="0" y="0"/>
                <wp:positionH relativeFrom="column">
                  <wp:posOffset>2598258</wp:posOffset>
                </wp:positionH>
                <wp:positionV relativeFrom="paragraph">
                  <wp:posOffset>194945</wp:posOffset>
                </wp:positionV>
                <wp:extent cx="170121" cy="372139"/>
                <wp:effectExtent l="0" t="0" r="20955" b="27940"/>
                <wp:wrapNone/>
                <wp:docPr id="250944764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0121" cy="37213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B359C02" id="直線コネクタ 1" o:spid="_x0000_s1026" style="position:absolute;left:0;text-align:lef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4.6pt,15.35pt" to="218pt,4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" strokecolor="black [3213]"/>
            </w:pict>
          </mc:Fallback>
        </mc:AlternateContent>
      </w:r>
    </w:p>
    <w:p w14:paraId="64DEECE0" w14:textId="77777777" w:rsidR="0053090A" w:rsidRPr="00BA0BC9" w:rsidRDefault="00191A1D" w:rsidP="0053090A">
      <w:pPr>
        <w:pStyle w:val="aa"/>
      </w:pPr>
      <w:r w:rsidRPr="00BA0BC9">
        <w:rPr>
          <w:rFonts w:ascii="ＭＳ Ｐゴシック" w:eastAsia="ＭＳ Ｐゴシック" w:hAnsi="ＭＳ Ｐゴシック" w:cs="ＭＳ Ｐゴシック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AB5076A" wp14:editId="1DEA4A6C">
                <wp:simplePos x="0" y="0"/>
                <wp:positionH relativeFrom="column">
                  <wp:posOffset>1594091</wp:posOffset>
                </wp:positionH>
                <wp:positionV relativeFrom="paragraph">
                  <wp:posOffset>69850</wp:posOffset>
                </wp:positionV>
                <wp:extent cx="1228090" cy="452120"/>
                <wp:effectExtent l="0" t="0" r="0" b="0"/>
                <wp:wrapNone/>
                <wp:docPr id="601978643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8090" cy="452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E77C5F" w14:textId="77777777" w:rsidR="0053090A" w:rsidRPr="001E411A" w:rsidRDefault="00191A1D" w:rsidP="0053090A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ivastigmine</w:t>
                            </w:r>
                          </w:p>
                          <w:p w14:paraId="459B24F9" w14:textId="77777777" w:rsidR="0053090A" w:rsidRPr="001E411A" w:rsidRDefault="00191A1D" w:rsidP="0053090A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.3%</w:t>
                            </w:r>
                            <w:r w:rsidRPr="001E411A">
                              <w:rPr>
                                <w:rFonts w:eastAsiaTheme="minorEastAsia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（</w:t>
                            </w: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9/712</w:t>
                            </w:r>
                            <w:r w:rsidRPr="001E411A">
                              <w:rPr>
                                <w:rFonts w:eastAsiaTheme="minorEastAsia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</w:txbxContent>
                      </wps:txbx>
                      <wps:bodyPr vertOverflow="clip" horzOverflow="clip"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B5076A" id="テキスト ボックス 7" o:spid="_x0000_s1027" type="#_x0000_t202" style="position:absolute;left:0;text-align:left;margin-left:125.5pt;margin-top:5.5pt;width:96.7pt;height:3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" filled="f" stroked="f">
                <v:textbox style="mso-fit-shape-to-text:t">
                  <w:txbxContent>
                    <w:p w14:paraId="42E77C5F" w14:textId="77777777" w:rsidR="0053090A" w:rsidRPr="001E411A" w:rsidRDefault="00191A1D" w:rsidP="0053090A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Rivastigmine</w:t>
                      </w:r>
                    </w:p>
                    <w:p w14:paraId="459B24F9" w14:textId="77777777" w:rsidR="0053090A" w:rsidRPr="001E411A" w:rsidRDefault="00191A1D" w:rsidP="0053090A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8.3%</w:t>
                      </w:r>
                      <w:r w:rsidRPr="001E411A">
                        <w:rPr>
                          <w:rFonts w:eastAsiaTheme="minorEastAsia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（</w:t>
                      </w: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59/712</w:t>
                      </w:r>
                      <w:r w:rsidRPr="001E411A">
                        <w:rPr>
                          <w:rFonts w:eastAsiaTheme="minorEastAsia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w:drawing>
          <wp:anchor distT="0" distB="0" distL="114300" distR="114300" simplePos="0" relativeHeight="251658240" behindDoc="0" locked="0" layoutInCell="1" allowOverlap="1" wp14:anchorId="4035CDB4" wp14:editId="55ADDD0D">
            <wp:simplePos x="0" y="0"/>
            <wp:positionH relativeFrom="column">
              <wp:posOffset>1418979</wp:posOffset>
            </wp:positionH>
            <wp:positionV relativeFrom="paragraph">
              <wp:posOffset>69472</wp:posOffset>
            </wp:positionV>
            <wp:extent cx="2421890" cy="2421890"/>
            <wp:effectExtent l="0" t="0" r="0" b="0"/>
            <wp:wrapSquare wrapText="bothSides"/>
            <wp:docPr id="44072799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727991" name="図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1890" cy="242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7323DB1" w14:textId="77777777" w:rsidR="0053090A" w:rsidRPr="00BA0BC9" w:rsidRDefault="0053090A" w:rsidP="0053090A">
      <w:pPr>
        <w:pStyle w:val="aa"/>
      </w:pPr>
    </w:p>
    <w:p w14:paraId="3D7593DB" w14:textId="77777777" w:rsidR="0053090A" w:rsidRPr="00BA0BC9" w:rsidRDefault="0053090A" w:rsidP="0053090A">
      <w:pPr>
        <w:pStyle w:val="aa"/>
      </w:pPr>
    </w:p>
    <w:p w14:paraId="62B60941" w14:textId="77777777" w:rsidR="0053090A" w:rsidRPr="00BA0BC9" w:rsidRDefault="00191A1D" w:rsidP="0053090A">
      <w:pPr>
        <w:pStyle w:val="aa"/>
      </w:pPr>
      <w:r w:rsidRPr="00BA0BC9">
        <w:rPr>
          <w:rFonts w:ascii="ＭＳ Ｐゴシック" w:eastAsia="ＭＳ Ｐゴシック" w:hAnsi="ＭＳ Ｐゴシック" w:cs="ＭＳ Ｐゴシック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1200A6" wp14:editId="4EAFDB90">
                <wp:simplePos x="0" y="0"/>
                <wp:positionH relativeFrom="column">
                  <wp:posOffset>985520</wp:posOffset>
                </wp:positionH>
                <wp:positionV relativeFrom="paragraph">
                  <wp:posOffset>34290</wp:posOffset>
                </wp:positionV>
                <wp:extent cx="1105535" cy="452120"/>
                <wp:effectExtent l="0" t="0" r="0" b="0"/>
                <wp:wrapNone/>
                <wp:docPr id="92119925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5535" cy="452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A82E74" w14:textId="77777777" w:rsidR="0053090A" w:rsidRPr="001E411A" w:rsidRDefault="00191A1D" w:rsidP="0053090A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emantine</w:t>
                            </w:r>
                          </w:p>
                          <w:p w14:paraId="2F0B022A" w14:textId="77777777" w:rsidR="0053090A" w:rsidRPr="001E411A" w:rsidRDefault="00191A1D" w:rsidP="0053090A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2.6%</w:t>
                            </w:r>
                            <w:r w:rsidRPr="001E411A">
                              <w:rPr>
                                <w:rFonts w:eastAsiaTheme="minorEastAsia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（</w:t>
                            </w: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0/712</w:t>
                            </w:r>
                            <w:r w:rsidRPr="001E411A">
                              <w:rPr>
                                <w:rFonts w:eastAsiaTheme="minorEastAsia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</w:txbxContent>
                      </wps:txbx>
                      <wps:bodyPr vertOverflow="clip" horzOverflow="clip"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1200A6" id="テキスト ボックス 9" o:spid="_x0000_s1028" type="#_x0000_t202" style="position:absolute;left:0;text-align:left;margin-left:77.6pt;margin-top:2.7pt;width:87.05pt;height:3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" filled="f" stroked="f">
                <v:textbox style="mso-fit-shape-to-text:t">
                  <w:txbxContent>
                    <w:p w14:paraId="60A82E74" w14:textId="77777777" w:rsidR="0053090A" w:rsidRPr="001E411A" w:rsidRDefault="00191A1D" w:rsidP="0053090A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Memantine</w:t>
                      </w:r>
                    </w:p>
                    <w:p w14:paraId="2F0B022A" w14:textId="77777777" w:rsidR="0053090A" w:rsidRPr="001E411A" w:rsidRDefault="00191A1D" w:rsidP="0053090A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12.6%</w:t>
                      </w:r>
                      <w:r w:rsidRPr="001E411A">
                        <w:rPr>
                          <w:rFonts w:eastAsiaTheme="minorEastAsia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（</w:t>
                      </w: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90/712</w:t>
                      </w:r>
                      <w:r w:rsidRPr="001E411A">
                        <w:rPr>
                          <w:rFonts w:eastAsiaTheme="minorEastAsia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</w:p>
    <w:p w14:paraId="7C8DF480" w14:textId="77777777" w:rsidR="0053090A" w:rsidRPr="00BA0BC9" w:rsidRDefault="0053090A" w:rsidP="0053090A">
      <w:pPr>
        <w:pStyle w:val="aa"/>
      </w:pPr>
    </w:p>
    <w:p w14:paraId="6CE9D64C" w14:textId="77777777" w:rsidR="0053090A" w:rsidRPr="00BA0BC9" w:rsidRDefault="00191A1D" w:rsidP="0053090A">
      <w:pPr>
        <w:pStyle w:val="aa"/>
      </w:pPr>
      <w:r w:rsidRPr="00BA0BC9">
        <w:rPr>
          <w:rFonts w:ascii="ＭＳ Ｐゴシック" w:eastAsia="ＭＳ Ｐゴシック" w:hAnsi="ＭＳ Ｐゴシック" w:cs="ＭＳ Ｐゴシック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86F582" wp14:editId="13856009">
                <wp:simplePos x="0" y="0"/>
                <wp:positionH relativeFrom="column">
                  <wp:posOffset>2927099</wp:posOffset>
                </wp:positionH>
                <wp:positionV relativeFrom="paragraph">
                  <wp:posOffset>200483</wp:posOffset>
                </wp:positionV>
                <wp:extent cx="1030605" cy="452120"/>
                <wp:effectExtent l="0" t="0" r="0" b="0"/>
                <wp:wrapNone/>
                <wp:docPr id="356575833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0605" cy="452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B4B94D" w14:textId="77777777" w:rsidR="0053090A" w:rsidRPr="001E411A" w:rsidRDefault="00191A1D" w:rsidP="0053090A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onepezil</w:t>
                            </w:r>
                          </w:p>
                          <w:p w14:paraId="4C359152" w14:textId="77777777" w:rsidR="0053090A" w:rsidRPr="001E411A" w:rsidRDefault="00191A1D" w:rsidP="0053090A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3.2%</w:t>
                            </w:r>
                            <w:r w:rsidRPr="001E411A">
                              <w:rPr>
                                <w:rFonts w:eastAsiaTheme="minorEastAsia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（</w:t>
                            </w: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50/712</w:t>
                            </w:r>
                            <w:r w:rsidRPr="001E411A">
                              <w:rPr>
                                <w:rFonts w:eastAsiaTheme="minorEastAsia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</w:txbxContent>
                      </wps:txbx>
                      <wps:bodyPr vertOverflow="clip" horzOverflow="clip"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86F582" id="テキスト ボックス 10" o:spid="_x0000_s1029" type="#_x0000_t202" style="position:absolute;left:0;text-align:left;margin-left:230.5pt;margin-top:15.8pt;width:81.15pt;height:35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" filled="f" stroked="f">
                <v:textbox style="mso-fit-shape-to-text:t">
                  <w:txbxContent>
                    <w:p w14:paraId="4CB4B94D" w14:textId="77777777" w:rsidR="0053090A" w:rsidRPr="001E411A" w:rsidRDefault="00191A1D" w:rsidP="0053090A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Donepezil</w:t>
                      </w:r>
                    </w:p>
                    <w:p w14:paraId="4C359152" w14:textId="77777777" w:rsidR="0053090A" w:rsidRPr="001E411A" w:rsidRDefault="00191A1D" w:rsidP="0053090A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63.2%</w:t>
                      </w:r>
                      <w:r w:rsidRPr="001E411A">
                        <w:rPr>
                          <w:rFonts w:eastAsiaTheme="minorEastAsia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（</w:t>
                      </w: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450/712</w:t>
                      </w:r>
                      <w:r w:rsidRPr="001E411A">
                        <w:rPr>
                          <w:rFonts w:eastAsiaTheme="minorEastAsia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</w:p>
    <w:p w14:paraId="61CF0EEE" w14:textId="77777777" w:rsidR="0053090A" w:rsidRPr="00BA0BC9" w:rsidRDefault="00191A1D" w:rsidP="0053090A">
      <w:pPr>
        <w:pStyle w:val="aa"/>
      </w:pPr>
      <w:r w:rsidRPr="00BA0BC9">
        <w:rPr>
          <w:rFonts w:ascii="ＭＳ Ｐゴシック" w:eastAsia="ＭＳ Ｐゴシック" w:hAnsi="ＭＳ Ｐゴシック" w:cs="ＭＳ Ｐゴシック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C1EAA5" wp14:editId="7053B0AD">
                <wp:simplePos x="0" y="0"/>
                <wp:positionH relativeFrom="column">
                  <wp:posOffset>864235</wp:posOffset>
                </wp:positionH>
                <wp:positionV relativeFrom="paragraph">
                  <wp:posOffset>144027</wp:posOffset>
                </wp:positionV>
                <wp:extent cx="1112520" cy="452120"/>
                <wp:effectExtent l="0" t="0" r="0" b="0"/>
                <wp:wrapNone/>
                <wp:docPr id="1413716798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2520" cy="452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3C6363" w14:textId="77777777" w:rsidR="0053090A" w:rsidRPr="001E411A" w:rsidRDefault="00191A1D" w:rsidP="0053090A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alantamine</w:t>
                            </w:r>
                          </w:p>
                          <w:p w14:paraId="53BD9F9C" w14:textId="77777777" w:rsidR="0053090A" w:rsidRPr="001E411A" w:rsidRDefault="00191A1D" w:rsidP="0053090A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4.9%</w:t>
                            </w:r>
                            <w:r w:rsidRPr="001E411A">
                              <w:rPr>
                                <w:rFonts w:eastAsiaTheme="minorEastAsia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（</w:t>
                            </w: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6/712</w:t>
                            </w:r>
                            <w:r w:rsidRPr="001E411A">
                              <w:rPr>
                                <w:rFonts w:eastAsiaTheme="minorEastAsia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</w:txbxContent>
                      </wps:txbx>
                      <wps:bodyPr vertOverflow="clip" horzOverflow="clip"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C1EAA5" id="テキスト ボックス 6" o:spid="_x0000_s1030" type="#_x0000_t202" style="position:absolute;left:0;text-align:left;margin-left:68.05pt;margin-top:11.35pt;width:87.6pt;height:35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" filled="f" stroked="f">
                <v:textbox style="mso-fit-shape-to-text:t">
                  <w:txbxContent>
                    <w:p w14:paraId="1C3C6363" w14:textId="77777777" w:rsidR="0053090A" w:rsidRPr="001E411A" w:rsidRDefault="00191A1D" w:rsidP="0053090A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Galantamine</w:t>
                      </w:r>
                    </w:p>
                    <w:p w14:paraId="53BD9F9C" w14:textId="77777777" w:rsidR="0053090A" w:rsidRPr="001E411A" w:rsidRDefault="00191A1D" w:rsidP="0053090A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14.9%</w:t>
                      </w:r>
                      <w:r w:rsidRPr="001E411A">
                        <w:rPr>
                          <w:rFonts w:eastAsiaTheme="minorEastAsia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（</w:t>
                      </w: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106/712</w:t>
                      </w:r>
                      <w:r w:rsidRPr="001E411A">
                        <w:rPr>
                          <w:rFonts w:eastAsiaTheme="minorEastAsia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</w:p>
    <w:p w14:paraId="5F7C9AE6" w14:textId="77777777" w:rsidR="0053090A" w:rsidRPr="00BA0BC9" w:rsidRDefault="0053090A" w:rsidP="0053090A">
      <w:pPr>
        <w:pStyle w:val="aa"/>
      </w:pPr>
    </w:p>
    <w:bookmarkEnd w:id="0"/>
    <w:p w14:paraId="4A4F4C9C" w14:textId="77777777" w:rsidR="0053090A" w:rsidRPr="00BA0BC9" w:rsidRDefault="0053090A" w:rsidP="0053090A">
      <w:pPr>
        <w:pStyle w:val="aa"/>
      </w:pPr>
    </w:p>
    <w:p w14:paraId="5F3ADB74" w14:textId="77777777" w:rsidR="0053090A" w:rsidRPr="00BA0BC9" w:rsidRDefault="0053090A" w:rsidP="0053090A">
      <w:pPr>
        <w:pStyle w:val="aa"/>
      </w:pPr>
    </w:p>
    <w:p w14:paraId="7001E8B9" w14:textId="77777777" w:rsidR="0053090A" w:rsidRPr="00BA0BC9" w:rsidRDefault="0053090A" w:rsidP="0053090A">
      <w:pPr>
        <w:pStyle w:val="aa"/>
      </w:pPr>
    </w:p>
    <w:p w14:paraId="1449FD84" w14:textId="77777777" w:rsidR="0053090A" w:rsidRPr="00BA0BC9" w:rsidRDefault="0053090A" w:rsidP="0053090A">
      <w:pPr>
        <w:pStyle w:val="aa"/>
      </w:pPr>
    </w:p>
    <w:p w14:paraId="758F719D" w14:textId="77777777" w:rsidR="0053090A" w:rsidRPr="00BA0BC9" w:rsidRDefault="0053090A" w:rsidP="0053090A">
      <w:pPr>
        <w:pStyle w:val="aa"/>
      </w:pPr>
    </w:p>
    <w:p w14:paraId="1B068AE0" w14:textId="77777777" w:rsidR="0053090A" w:rsidRPr="00BA0BC9" w:rsidRDefault="00191A1D" w:rsidP="0053090A">
      <w:pPr>
        <w:pStyle w:val="TableFigureAppendixTitle1"/>
        <w:jc w:val="center"/>
      </w:pPr>
      <w:r w:rsidRPr="00BA0BC9">
        <w:t xml:space="preserve"> Supplementary Figure</w:t>
      </w:r>
      <w:r w:rsidRPr="00BA0BC9">
        <w:rPr>
          <w:rFonts w:hint="eastAsia"/>
        </w:rPr>
        <w:t xml:space="preserve"> 1 T</w:t>
      </w:r>
      <w:r w:rsidRPr="00BA0BC9">
        <w:t xml:space="preserve">he </w:t>
      </w:r>
      <w:r w:rsidRPr="00BA0BC9">
        <w:rPr>
          <w:rFonts w:hint="eastAsia"/>
        </w:rPr>
        <w:t xml:space="preserve">first </w:t>
      </w:r>
      <w:r w:rsidRPr="00BA0BC9">
        <w:t xml:space="preserve">anti-dementia </w:t>
      </w:r>
      <w:r w:rsidRPr="00BA0BC9">
        <w:rPr>
          <w:rFonts w:hint="eastAsia"/>
        </w:rPr>
        <w:t>drug</w:t>
      </w:r>
      <w:r w:rsidRPr="00BA0BC9">
        <w:t xml:space="preserve"> </w:t>
      </w:r>
      <w:r w:rsidRPr="00BA0BC9">
        <w:rPr>
          <w:rFonts w:hint="eastAsia"/>
        </w:rPr>
        <w:t xml:space="preserve">administered </w:t>
      </w:r>
      <w:r w:rsidRPr="00BA0BC9">
        <w:t xml:space="preserve">in EOD Group 1 </w:t>
      </w:r>
    </w:p>
    <w:p w14:paraId="650A6A25" w14:textId="77777777" w:rsidR="00C04D1D" w:rsidRDefault="00C04D1D"/>
    <w:sectPr w:rsidR="00C04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90A"/>
    <w:rsid w:val="00191A1D"/>
    <w:rsid w:val="001E411A"/>
    <w:rsid w:val="00451307"/>
    <w:rsid w:val="0053090A"/>
    <w:rsid w:val="005C5E5A"/>
    <w:rsid w:val="00A0392C"/>
    <w:rsid w:val="00BA0BC9"/>
    <w:rsid w:val="00C04D1D"/>
    <w:rsid w:val="00DC7B0A"/>
    <w:rsid w:val="00E04457"/>
    <w:rsid w:val="00E6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9F7B6B"/>
  <w15:chartTrackingRefBased/>
  <w15:docId w15:val="{97723934-EE1A-4128-A5BC-D5DA1982A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3"/>
    <w:qFormat/>
    <w:rsid w:val="0053090A"/>
    <w:pPr>
      <w:widowControl w:val="0"/>
      <w:spacing w:after="0" w:line="240" w:lineRule="auto"/>
      <w:jc w:val="both"/>
    </w:pPr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309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0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090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09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090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09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09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09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09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3090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53090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53090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53090A"/>
    <w:rPr>
      <w:rFonts w:eastAsiaTheme="majorEastAsia" w:cstheme="majorBidi"/>
      <w:i/>
      <w:iCs/>
      <w:color w:val="365F9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53090A"/>
    <w:rPr>
      <w:rFonts w:eastAsiaTheme="majorEastAsia" w:cstheme="majorBidi"/>
      <w:color w:val="365F9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53090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53090A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53090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53090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309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30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09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309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09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309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090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3090A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3090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3090A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53090A"/>
    <w:rPr>
      <w:b/>
      <w:bCs/>
      <w:smallCaps/>
      <w:color w:val="365F91" w:themeColor="accent1" w:themeShade="BF"/>
      <w:spacing w:val="5"/>
    </w:rPr>
  </w:style>
  <w:style w:type="paragraph" w:styleId="aa">
    <w:name w:val="Body Text"/>
    <w:aliases w:val="Text"/>
    <w:basedOn w:val="a"/>
    <w:link w:val="ab"/>
    <w:uiPriority w:val="1"/>
    <w:qFormat/>
    <w:rsid w:val="0053090A"/>
    <w:pPr>
      <w:spacing w:line="320" w:lineRule="atLeast"/>
      <w:ind w:firstLine="210"/>
    </w:pPr>
  </w:style>
  <w:style w:type="character" w:customStyle="1" w:styleId="ab">
    <w:name w:val="本文 (文字)"/>
    <w:aliases w:val="Text (文字)"/>
    <w:basedOn w:val="a0"/>
    <w:link w:val="aa"/>
    <w:uiPriority w:val="1"/>
    <w:rsid w:val="0053090A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customStyle="1" w:styleId="TableFigureAppendixTitle1">
    <w:name w:val="Table/Figure/Appendix Title 1"/>
    <w:basedOn w:val="a"/>
    <w:next w:val="a"/>
    <w:uiPriority w:val="6"/>
    <w:qFormat/>
    <w:rsid w:val="0053090A"/>
    <w:pPr>
      <w:jc w:val="left"/>
    </w:pPr>
    <w:rPr>
      <w:rFonts w:ascii="Arial" w:eastAsia="ＭＳ ゴシック" w:hAnsi="Arial" w:cs="Times New Roman"/>
      <w:szCs w:val="24"/>
    </w:rPr>
  </w:style>
  <w:style w:type="character" w:styleId="ac">
    <w:name w:val="annotation reference"/>
    <w:basedOn w:val="a0"/>
    <w:uiPriority w:val="99"/>
    <w:semiHidden/>
    <w:unhideWhenUsed/>
    <w:rsid w:val="0053090A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53090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53090A"/>
    <w:rPr>
      <w:rFonts w:ascii="Times New Roman" w:eastAsia="ＭＳ 明朝" w:hAnsi="Times New Roman"/>
      <w:sz w:val="20"/>
      <w:szCs w:val="20"/>
      <w:lang w:eastAsia="ja-JP"/>
      <w14:ligatures w14:val="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3090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53090A"/>
    <w:rPr>
      <w:rFonts w:ascii="Times New Roman" w:eastAsia="ＭＳ 明朝" w:hAnsi="Times New Roman"/>
      <w:b/>
      <w:bCs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enta Sumitomo (住友 健太) / ＣＰＤ．Ｎ</cp:lastModifiedBy>
  <cp:revision>2</cp:revision>
  <dcterms:created xsi:type="dcterms:W3CDTF">2025-06-01T19:47:00Z</dcterms:created>
  <dcterms:modified xsi:type="dcterms:W3CDTF">2025-06-03T09:57:00Z</dcterms:modified>
</cp:coreProperties>
</file>